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223800" w14:textId="77777777" w:rsidR="001B0A5C" w:rsidRDefault="001B0A5C" w:rsidP="001B0A5C">
      <w:pPr>
        <w:spacing w:line="240" w:lineRule="auto"/>
        <w:rPr>
          <w:rFonts w:ascii="Palatino Linotype" w:hAnsi="Palatino Linotype"/>
          <w:sz w:val="20"/>
          <w:szCs w:val="20"/>
          <w:lang w:val="en-US"/>
        </w:rPr>
      </w:pPr>
      <w:r w:rsidRPr="001B59C0">
        <w:rPr>
          <w:rFonts w:ascii="Palatino Linotype" w:hAnsi="Palatino Linotype"/>
          <w:b/>
          <w:bCs/>
          <w:sz w:val="24"/>
          <w:szCs w:val="24"/>
          <w:lang w:val="en-US"/>
        </w:rPr>
        <w:t>S2 Table. PubMed-based search strategies used to identify relevant papers on the status of WHO biological threats to malaria control in HBHI countries</w:t>
      </w:r>
      <w:r>
        <w:rPr>
          <w:rFonts w:ascii="Palatino Linotype" w:hAnsi="Palatino Linotype"/>
          <w:b/>
          <w:bCs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0692"/>
      </w:tblGrid>
      <w:tr w:rsidR="001B0A5C" w14:paraId="28DEBEC6" w14:textId="77777777" w:rsidTr="002E014A">
        <w:tc>
          <w:tcPr>
            <w:tcW w:w="3256" w:type="dxa"/>
          </w:tcPr>
          <w:p w14:paraId="0ACB069C" w14:textId="77777777" w:rsidR="001B0A5C" w:rsidRPr="001B0A5C" w:rsidRDefault="001B0A5C" w:rsidP="002E014A">
            <w:pPr>
              <w:spacing w:line="360" w:lineRule="auto"/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</w:pPr>
            <w:r w:rsidRPr="001B0A5C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Categories</w:t>
            </w:r>
          </w:p>
        </w:tc>
        <w:tc>
          <w:tcPr>
            <w:tcW w:w="10692" w:type="dxa"/>
          </w:tcPr>
          <w:p w14:paraId="29C94166" w14:textId="77777777" w:rsidR="001B0A5C" w:rsidRPr="001B0A5C" w:rsidRDefault="001B0A5C" w:rsidP="002E014A">
            <w:pPr>
              <w:spacing w:line="360" w:lineRule="auto"/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</w:pPr>
            <w:r w:rsidRPr="001B0A5C">
              <w:rPr>
                <w:rFonts w:ascii="Palatino Linotype" w:hAnsi="Palatino Linotype"/>
                <w:b/>
                <w:bCs/>
                <w:sz w:val="24"/>
                <w:szCs w:val="24"/>
                <w:lang w:val="en-US"/>
              </w:rPr>
              <w:t>Search strategies</w:t>
            </w:r>
          </w:p>
        </w:tc>
      </w:tr>
      <w:tr w:rsidR="001B0A5C" w14:paraId="5CB83008" w14:textId="77777777" w:rsidTr="002E014A">
        <w:tc>
          <w:tcPr>
            <w:tcW w:w="3256" w:type="dxa"/>
          </w:tcPr>
          <w:p w14:paraId="044967CF" w14:textId="77777777" w:rsidR="001B0A5C" w:rsidRPr="001B0A5C" w:rsidRDefault="001B0A5C" w:rsidP="002E014A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Antimalarial drug resistance</w:t>
            </w:r>
          </w:p>
        </w:tc>
        <w:tc>
          <w:tcPr>
            <w:tcW w:w="10692" w:type="dxa"/>
          </w:tcPr>
          <w:p w14:paraId="0F201451" w14:textId="77777777" w:rsidR="001B0A5C" w:rsidRPr="001B0A5C" w:rsidRDefault="001B0A5C" w:rsidP="002E014A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(“Plasmodium falciparum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MeSH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 xml:space="preserve"> Terms] OR “Plasmodium falciparum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) AND (“kelch13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“K13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“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kelch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 xml:space="preserve"> propeller domain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) AND (“artemisinin resistance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“drug resistance, malaria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MeSH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 xml:space="preserve"> Terms] OR “antimalarial resistance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) AND (“epidemiology”[Subheading] OR “epidemiology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“prevalence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“distribution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“molecular surveillance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) AND (“Africa South of the Sahara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MeSH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 xml:space="preserve"> Terms] OR Africa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“Burkina Faso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Cameroon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“Democratic Republic of the Congo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DRC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Ghana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Mali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Mozambique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Niger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Nigeria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Sudan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Tanzania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Uganda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).</w:t>
            </w:r>
          </w:p>
        </w:tc>
      </w:tr>
      <w:tr w:rsidR="001B0A5C" w14:paraId="1D3F934B" w14:textId="77777777" w:rsidTr="002E014A">
        <w:tc>
          <w:tcPr>
            <w:tcW w:w="3256" w:type="dxa"/>
          </w:tcPr>
          <w:p w14:paraId="21177D1F" w14:textId="77777777" w:rsidR="001B0A5C" w:rsidRPr="001B0A5C" w:rsidRDefault="001B0A5C" w:rsidP="002E014A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Antimalarial drug efficacy</w:t>
            </w:r>
          </w:p>
        </w:tc>
        <w:tc>
          <w:tcPr>
            <w:tcW w:w="10692" w:type="dxa"/>
          </w:tcPr>
          <w:p w14:paraId="1D27DC6A" w14:textId="77777777" w:rsidR="001B0A5C" w:rsidRPr="001B0A5C" w:rsidRDefault="001B0A5C" w:rsidP="002E014A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(“Artemisinin-Based Combination Therapies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MeSH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 xml:space="preserve"> Terms] OR “ACT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“artemisinin combination therapy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“artemether-lumefantrine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“dihydroartemisinin-piperaquine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) AND (“treatment outcome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MeSH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 xml:space="preserve"> Terms] OR “treatment efficacy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“clinical efficacy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“therapeutic efficacy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“treatment failure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) AND (“Plasmodium falciparum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MeSH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 xml:space="preserve"> Terms] OR “falciparum malaria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) AND (“Africa South of the Sahara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MeSH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 xml:space="preserve"> Terms] OR Africa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“Burkina Faso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Cameroon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“Democratic Republic of the Congo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DRC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Ghana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Mali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 xml:space="preserve">] OR </w:t>
            </w:r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lastRenderedPageBreak/>
              <w:t>Mozambique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Niger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Nigeria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Sudan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Tanzania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Uganda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)</w:t>
            </w:r>
          </w:p>
        </w:tc>
      </w:tr>
      <w:tr w:rsidR="001B0A5C" w14:paraId="7288045C" w14:textId="77777777" w:rsidTr="002E014A">
        <w:tc>
          <w:tcPr>
            <w:tcW w:w="3256" w:type="dxa"/>
          </w:tcPr>
          <w:p w14:paraId="2B027459" w14:textId="77777777" w:rsidR="001B0A5C" w:rsidRPr="001B0A5C" w:rsidRDefault="001B0A5C" w:rsidP="002E014A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B0A5C">
              <w:rPr>
                <w:rFonts w:ascii="Palatino Linotype" w:hAnsi="Palatino Linotype"/>
                <w:i/>
                <w:iCs/>
                <w:sz w:val="24"/>
                <w:szCs w:val="24"/>
                <w:lang w:val="en-US"/>
              </w:rPr>
              <w:lastRenderedPageBreak/>
              <w:t>Anopheles</w:t>
            </w:r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 xml:space="preserve"> insecticide resistance</w:t>
            </w:r>
          </w:p>
        </w:tc>
        <w:tc>
          <w:tcPr>
            <w:tcW w:w="10692" w:type="dxa"/>
          </w:tcPr>
          <w:p w14:paraId="1836347B" w14:textId="77777777" w:rsidR="001B0A5C" w:rsidRPr="001B0A5C" w:rsidRDefault="001B0A5C" w:rsidP="002E014A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(“Anopheles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MeSH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 xml:space="preserve"> Terms] OR Anopheles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) AND (“insecticide resistance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MeSH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 xml:space="preserve"> Terms] OR “insecticide resistance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“vector resistance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) AND (carbamates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neonicotinoids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organochlorines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organophosphates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pyrethroids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pyrroles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) AND (“epidemiology”[Subheading] OR “distribution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“prevalence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“surveillance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) AND (“Africa South of the Sahara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MeSH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 xml:space="preserve"> Terms] OR Africa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“Burkina Faso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Cameroon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“Democratic Republic of the Congo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DRC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Ghana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Mali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Mozambique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Niger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Nigeria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Sudan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Tanzania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Uganda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)</w:t>
            </w:r>
          </w:p>
        </w:tc>
      </w:tr>
      <w:tr w:rsidR="001B0A5C" w14:paraId="084E9D48" w14:textId="77777777" w:rsidTr="002E014A">
        <w:tc>
          <w:tcPr>
            <w:tcW w:w="3256" w:type="dxa"/>
          </w:tcPr>
          <w:p w14:paraId="671C27AB" w14:textId="77777777" w:rsidR="001B0A5C" w:rsidRPr="001B0A5C" w:rsidRDefault="001B0A5C" w:rsidP="002E014A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B0A5C">
              <w:rPr>
                <w:rFonts w:ascii="Palatino Linotype" w:hAnsi="Palatino Linotype"/>
                <w:i/>
                <w:iCs/>
                <w:sz w:val="24"/>
                <w:szCs w:val="24"/>
                <w:lang w:val="en-US"/>
              </w:rPr>
              <w:t>P. falciparum</w:t>
            </w:r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 xml:space="preserve"> histidine-rich protein 2 gene deletions</w:t>
            </w:r>
          </w:p>
        </w:tc>
        <w:tc>
          <w:tcPr>
            <w:tcW w:w="10692" w:type="dxa"/>
          </w:tcPr>
          <w:p w14:paraId="3E2ABAD7" w14:textId="77777777" w:rsidR="001B0A5C" w:rsidRPr="001B0A5C" w:rsidRDefault="001B0A5C" w:rsidP="002E014A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(“Plasmodium falciparum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MeSH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 xml:space="preserve"> Terms] OR “Plasmodium falciparum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) AND (“histidine-rich protein 2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“HRP2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“pfhrp2 deletion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“hrp2 gene deletion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) AND (“gene deletion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MeSH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 xml:space="preserve"> Terms] OR deletion*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) AND (“epidemiology”[Subheading] OR “prevalence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“distribution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“molecular surveillance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) AND (“Africa South of the Sahara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MeSH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 xml:space="preserve"> Terms] OR Africa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“Burkina Faso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Cameroon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“Democratic Republic of the Congo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DRC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Ghana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Mali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Mozambique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Niger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Nigeria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Sudan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Tanzania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Uganda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)</w:t>
            </w:r>
          </w:p>
        </w:tc>
      </w:tr>
      <w:tr w:rsidR="001B0A5C" w14:paraId="42B99D48" w14:textId="77777777" w:rsidTr="002E014A">
        <w:tc>
          <w:tcPr>
            <w:tcW w:w="3256" w:type="dxa"/>
          </w:tcPr>
          <w:p w14:paraId="4AF47818" w14:textId="77777777" w:rsidR="001B0A5C" w:rsidRPr="001B0A5C" w:rsidRDefault="001B0A5C" w:rsidP="002E014A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B0A5C">
              <w:rPr>
                <w:rFonts w:ascii="Palatino Linotype" w:hAnsi="Palatino Linotype"/>
                <w:i/>
                <w:iCs/>
                <w:sz w:val="24"/>
                <w:szCs w:val="24"/>
                <w:lang w:val="en-US"/>
              </w:rPr>
              <w:lastRenderedPageBreak/>
              <w:t>Anopheles stephensi</w:t>
            </w:r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 xml:space="preserve"> invasion</w:t>
            </w:r>
          </w:p>
        </w:tc>
        <w:tc>
          <w:tcPr>
            <w:tcW w:w="10692" w:type="dxa"/>
          </w:tcPr>
          <w:p w14:paraId="1FB01F9D" w14:textId="77777777" w:rsidR="001B0A5C" w:rsidRPr="001B0A5C" w:rsidRDefault="001B0A5C" w:rsidP="002E014A">
            <w:pPr>
              <w:spacing w:line="360" w:lineRule="auto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(“Anopheles stephensi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MeSH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 xml:space="preserve"> Terms] OR “Anopheles stephensi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) AND (“invasive species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MeSH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 xml:space="preserve"> Terms] OR invasion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“range expansion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“geographic spread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introduction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) AND (“vector distribution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“vector surveillance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“entomological surveillance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) AND (“Africa South of the Sahara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MeSH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 xml:space="preserve"> Terms] OR Africa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“Burkina Faso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Cameroon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“Democratic Republic of the Congo”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DRC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Ghana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Mali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Mozambique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Niger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Nigeria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Sudan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Tanzania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 OR Uganda[</w:t>
            </w:r>
            <w:proofErr w:type="spellStart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tiab</w:t>
            </w:r>
            <w:proofErr w:type="spellEnd"/>
            <w:r w:rsidRPr="001B0A5C">
              <w:rPr>
                <w:rFonts w:ascii="Palatino Linotype" w:hAnsi="Palatino Linotype"/>
                <w:sz w:val="24"/>
                <w:szCs w:val="24"/>
                <w:lang w:val="en-US"/>
              </w:rPr>
              <w:t>])</w:t>
            </w:r>
          </w:p>
        </w:tc>
      </w:tr>
    </w:tbl>
    <w:p w14:paraId="65D3A56D" w14:textId="77777777" w:rsidR="001B0A5C" w:rsidRDefault="001B0A5C" w:rsidP="001B0A5C">
      <w:pPr>
        <w:spacing w:line="240" w:lineRule="auto"/>
        <w:rPr>
          <w:rFonts w:ascii="Palatino Linotype" w:hAnsi="Palatino Linotype"/>
          <w:sz w:val="20"/>
          <w:szCs w:val="20"/>
          <w:lang w:val="en-US"/>
        </w:rPr>
      </w:pPr>
    </w:p>
    <w:p w14:paraId="540B7A89" w14:textId="77777777" w:rsidR="00A12CF9" w:rsidRPr="001B0A5C" w:rsidRDefault="00A12CF9">
      <w:pPr>
        <w:rPr>
          <w:lang w:val="en-US"/>
        </w:rPr>
      </w:pPr>
    </w:p>
    <w:sectPr w:rsidR="00A12CF9" w:rsidRPr="001B0A5C" w:rsidSect="001B0A5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5" type="#_x0000_t75" style="width:11.35pt;height:11.35pt" o:bullet="t">
        <v:imagedata r:id="rId1" o:title="mso7551"/>
      </v:shape>
    </w:pict>
  </w:numPicBullet>
  <w:abstractNum w:abstractNumId="0" w15:restartNumberingAfterBreak="0">
    <w:nsid w:val="202148EA"/>
    <w:multiLevelType w:val="hybridMultilevel"/>
    <w:tmpl w:val="933CCB86"/>
    <w:lvl w:ilvl="0" w:tplc="6F42C23E">
      <w:start w:val="1"/>
      <w:numFmt w:val="bullet"/>
      <w:lvlText w:val=""/>
      <w:lvlPicBulletId w:val="0"/>
      <w:lvlJc w:val="left"/>
      <w:pPr>
        <w:ind w:left="1429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" w15:restartNumberingAfterBreak="0">
    <w:nsid w:val="22F97044"/>
    <w:multiLevelType w:val="multilevel"/>
    <w:tmpl w:val="77E4FA4A"/>
    <w:lvl w:ilvl="0">
      <w:start w:val="1"/>
      <w:numFmt w:val="decimal"/>
      <w:pStyle w:val="Tables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886477936">
    <w:abstractNumId w:val="0"/>
  </w:num>
  <w:num w:numId="2" w16cid:durableId="9575684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A5C"/>
    <w:rsid w:val="001B0A5C"/>
    <w:rsid w:val="001E0B52"/>
    <w:rsid w:val="006434B3"/>
    <w:rsid w:val="006939EA"/>
    <w:rsid w:val="008F1930"/>
    <w:rsid w:val="00A12CF9"/>
    <w:rsid w:val="00F7141E"/>
    <w:rsid w:val="00FE5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CFBA9"/>
  <w15:chartTrackingRefBased/>
  <w15:docId w15:val="{9B783864-81B5-45E7-BA1E-14892279F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A5C"/>
  </w:style>
  <w:style w:type="paragraph" w:styleId="Heading1">
    <w:name w:val="heading 1"/>
    <w:basedOn w:val="Normal"/>
    <w:next w:val="Normal"/>
    <w:link w:val="Heading1Char"/>
    <w:uiPriority w:val="9"/>
    <w:qFormat/>
    <w:rsid w:val="001B0A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0A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0A5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0A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0A5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0A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0A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0A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0A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">
    <w:name w:val="Tables"/>
    <w:basedOn w:val="Normal"/>
    <w:link w:val="TablesChar"/>
    <w:qFormat/>
    <w:rsid w:val="00F7141E"/>
    <w:pPr>
      <w:numPr>
        <w:numId w:val="2"/>
      </w:numPr>
      <w:spacing w:after="372" w:line="360" w:lineRule="auto"/>
      <w:ind w:left="993" w:hanging="36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character" w:customStyle="1" w:styleId="TablesChar">
    <w:name w:val="Tables Char"/>
    <w:basedOn w:val="DefaultParagraphFont"/>
    <w:link w:val="Tables"/>
    <w:rsid w:val="00F7141E"/>
    <w:rPr>
      <w:rFonts w:ascii="Times New Roman" w:eastAsia="Times New Roman" w:hAnsi="Times New Roman" w:cs="Times New Roman"/>
      <w:color w:val="000000"/>
      <w:sz w:val="24"/>
    </w:rPr>
  </w:style>
  <w:style w:type="paragraph" w:customStyle="1" w:styleId="Tableaux">
    <w:name w:val="Tableaux"/>
    <w:basedOn w:val="Normal"/>
    <w:link w:val="TableauxChar"/>
    <w:qFormat/>
    <w:rsid w:val="00F7141E"/>
    <w:pPr>
      <w:spacing w:after="5" w:line="360" w:lineRule="auto"/>
      <w:ind w:left="10" w:right="1115" w:hanging="10"/>
      <w:jc w:val="both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TableauxChar">
    <w:name w:val="Tableaux Char"/>
    <w:basedOn w:val="DefaultParagraphFont"/>
    <w:link w:val="Tableaux"/>
    <w:rsid w:val="00F7141E"/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FiguresVero">
    <w:name w:val="Figures Vero"/>
    <w:basedOn w:val="Normal"/>
    <w:link w:val="FiguresVeroChar"/>
    <w:qFormat/>
    <w:rsid w:val="00F7141E"/>
    <w:pPr>
      <w:spacing w:after="117" w:line="360" w:lineRule="auto"/>
      <w:ind w:left="10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character" w:customStyle="1" w:styleId="FiguresVeroChar">
    <w:name w:val="Figures Vero Char"/>
    <w:basedOn w:val="DefaultParagraphFont"/>
    <w:link w:val="FiguresVero"/>
    <w:rsid w:val="00F7141E"/>
    <w:rPr>
      <w:rFonts w:ascii="Times New Roman" w:eastAsia="Times New Roman" w:hAnsi="Times New Roman" w:cs="Times New Roman"/>
      <w:color w:val="000000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B0A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0A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0A5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0A5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0A5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0A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0A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0A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0A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0A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0A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0A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0A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0A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0A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0A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0A5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0A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0A5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0A5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B0A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9</Words>
  <Characters>3130</Characters>
  <Application>Microsoft Office Word</Application>
  <DocSecurity>0</DocSecurity>
  <Lines>26</Lines>
  <Paragraphs>7</Paragraphs>
  <ScaleCrop>false</ScaleCrop>
  <Company/>
  <LinksUpToDate>false</LinksUpToDate>
  <CharactersWithSpaces>3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LPKF</dc:creator>
  <cp:keywords/>
  <dc:description/>
  <cp:lastModifiedBy>Dr LPKF</cp:lastModifiedBy>
  <cp:revision>1</cp:revision>
  <dcterms:created xsi:type="dcterms:W3CDTF">2026-05-06T02:40:00Z</dcterms:created>
  <dcterms:modified xsi:type="dcterms:W3CDTF">2026-05-06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bf34d0-d76d-495a-8edb-44da7efbf20f</vt:lpwstr>
  </property>
</Properties>
</file>